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CA3D7" w14:textId="22C6FE5F" w:rsidR="00DF450D" w:rsidRDefault="008A67A0" w:rsidP="00DF450D">
      <w:pPr>
        <w:pStyle w:val="Beschriftung"/>
        <w:keepNext/>
        <w:rPr>
          <w:lang w:val="en-GB"/>
        </w:rPr>
      </w:pPr>
      <w:r>
        <w:rPr>
          <w:lang w:val="en-GB"/>
        </w:rPr>
        <w:t xml:space="preserve">Supplementary </w:t>
      </w:r>
      <w:r w:rsidR="00DF450D" w:rsidRPr="00095639">
        <w:rPr>
          <w:lang w:val="en-GB"/>
        </w:rPr>
        <w:t xml:space="preserve">Table </w:t>
      </w:r>
      <w:r w:rsidR="001A76BB">
        <w:rPr>
          <w:lang w:val="en-GB"/>
        </w:rPr>
        <w:t>3</w:t>
      </w:r>
      <w:r w:rsidR="00DF450D" w:rsidRPr="00095639">
        <w:rPr>
          <w:lang w:val="en-GB"/>
        </w:rPr>
        <w:t xml:space="preserve">: </w:t>
      </w:r>
      <w:r w:rsidR="00DD78BE">
        <w:rPr>
          <w:lang w:val="en-GB"/>
        </w:rPr>
        <w:t xml:space="preserve">Descriptive statistics of the </w:t>
      </w:r>
      <w:r>
        <w:rPr>
          <w:lang w:val="en-GB"/>
        </w:rPr>
        <w:t>total</w:t>
      </w:r>
      <w:r w:rsidR="00DF450D" w:rsidRPr="00095639">
        <w:rPr>
          <w:lang w:val="en-GB"/>
        </w:rPr>
        <w:t xml:space="preserve"> populations </w:t>
      </w:r>
      <w:r w:rsidR="00DF450D">
        <w:rPr>
          <w:lang w:val="en-GB"/>
        </w:rPr>
        <w:t xml:space="preserve">of five cohorts of </w:t>
      </w:r>
      <w:r w:rsidR="00DF450D" w:rsidRPr="00095639">
        <w:rPr>
          <w:lang w:val="en-GB"/>
        </w:rPr>
        <w:t xml:space="preserve">pre-schoolers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3"/>
        <w:gridCol w:w="640"/>
        <w:gridCol w:w="736"/>
        <w:gridCol w:w="640"/>
        <w:gridCol w:w="574"/>
        <w:gridCol w:w="640"/>
        <w:gridCol w:w="574"/>
        <w:gridCol w:w="640"/>
        <w:gridCol w:w="574"/>
        <w:gridCol w:w="640"/>
        <w:gridCol w:w="574"/>
        <w:gridCol w:w="751"/>
        <w:gridCol w:w="576"/>
      </w:tblGrid>
      <w:tr w:rsidR="00F430B9" w:rsidRPr="00BB59A3" w14:paraId="25CB06D9" w14:textId="77777777" w:rsidTr="00F430B9">
        <w:trPr>
          <w:trHeight w:val="270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1473" w14:textId="77777777" w:rsidR="00F430B9" w:rsidRPr="00DD78BE" w:rsidRDefault="00F430B9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  <w:rPrChange w:id="0" w:author="Windows-Benutzer" w:date="2022-10-23T16:40:00Z">
                  <w:rPr>
                    <w:rFonts w:ascii="Times New Roman" w:eastAsia="Times New Roman" w:hAnsi="Times New Roman" w:cs="Times New Roman"/>
                    <w:b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4921" w14:textId="7FEE81A7" w:rsidR="00F430B9" w:rsidRPr="00BB59A3" w:rsidRDefault="00F430B9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1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7087" w14:textId="7BF0D209" w:rsidR="00F430B9" w:rsidRPr="00BB59A3" w:rsidRDefault="00F430B9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2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8FFB" w14:textId="60B69289" w:rsidR="00F430B9" w:rsidRPr="00BB59A3" w:rsidRDefault="00F430B9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3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7F13" w14:textId="572087EE" w:rsidR="00F430B9" w:rsidRPr="00BB59A3" w:rsidRDefault="00F430B9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4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F582" w14:textId="160BA076" w:rsidR="00F430B9" w:rsidRPr="00BB59A3" w:rsidRDefault="00F430B9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5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774DC" w14:textId="1BCE1A77" w:rsidR="00F430B9" w:rsidRPr="00BB59A3" w:rsidRDefault="00045C4D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</w:tr>
      <w:tr w:rsidR="00F430B9" w:rsidRPr="00BB59A3" w14:paraId="49D50F3C" w14:textId="77777777" w:rsidTr="00F430B9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39E0" w14:textId="2B25EB97" w:rsidR="00F430B9" w:rsidRPr="00BB59A3" w:rsidRDefault="00F430B9" w:rsidP="00F430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chool year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C281E" w14:textId="6A9D0AAF" w:rsidR="00F430B9" w:rsidRPr="00BB59A3" w:rsidRDefault="00F430B9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8/1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F20C" w14:textId="665B754A" w:rsidR="00F430B9" w:rsidRPr="00BB59A3" w:rsidRDefault="00F430B9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9/2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8675" w14:textId="33F75AD7" w:rsidR="00F430B9" w:rsidRPr="00BB59A3" w:rsidRDefault="00F430B9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0/2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01702" w14:textId="37A1DBEC" w:rsidR="00F430B9" w:rsidRPr="00BB59A3" w:rsidRDefault="00F430B9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1/2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FA622" w14:textId="3195751E" w:rsidR="00F430B9" w:rsidRPr="00BB59A3" w:rsidRDefault="00F430B9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2/23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52A50" w14:textId="1054AF19" w:rsidR="00F430B9" w:rsidRPr="00BB59A3" w:rsidRDefault="00F430B9" w:rsidP="00F43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8A67A0" w:rsidRPr="00BB59A3" w14:paraId="7D82E722" w14:textId="77777777" w:rsidTr="00F430B9">
        <w:trPr>
          <w:trHeight w:val="270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65847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495A" w14:textId="77777777" w:rsidR="00DF450D" w:rsidRPr="00BB59A3" w:rsidRDefault="00DF450D" w:rsidP="00BC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No.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BC5F4" w14:textId="77777777" w:rsidR="00DF450D" w:rsidRPr="00BB59A3" w:rsidRDefault="00DF450D" w:rsidP="00BC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0DB1" w14:textId="77777777" w:rsidR="00DF450D" w:rsidRPr="00BB59A3" w:rsidRDefault="00DF450D" w:rsidP="00BC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No.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7F014" w14:textId="77777777" w:rsidR="00DF450D" w:rsidRPr="00BB59A3" w:rsidRDefault="00DF450D" w:rsidP="00BC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212A0" w14:textId="77777777" w:rsidR="00DF450D" w:rsidRPr="00BB59A3" w:rsidRDefault="00DF450D" w:rsidP="00BC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No.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320F" w14:textId="77777777" w:rsidR="00DF450D" w:rsidRPr="00BB59A3" w:rsidRDefault="00DF450D" w:rsidP="00BC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2A31" w14:textId="77777777" w:rsidR="00DF450D" w:rsidRPr="00BB59A3" w:rsidRDefault="00DF450D" w:rsidP="00BC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No.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4AE0" w14:textId="77777777" w:rsidR="00DF450D" w:rsidRPr="00BB59A3" w:rsidRDefault="00DF450D" w:rsidP="00BC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2729B" w14:textId="77777777" w:rsidR="00DF450D" w:rsidRPr="00BB59A3" w:rsidRDefault="00DF450D" w:rsidP="00BC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No.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36845" w14:textId="77777777" w:rsidR="00DF450D" w:rsidRPr="00BB59A3" w:rsidRDefault="00DF450D" w:rsidP="00BC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3EF3E" w14:textId="77777777" w:rsidR="00DF450D" w:rsidRPr="00BB59A3" w:rsidRDefault="00DF450D" w:rsidP="00BC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No.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DEA2" w14:textId="77777777" w:rsidR="00DF450D" w:rsidRPr="00BB59A3" w:rsidRDefault="00DF450D" w:rsidP="00BC4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</w:tr>
      <w:tr w:rsidR="008A67A0" w:rsidRPr="00BB59A3" w14:paraId="20887DDA" w14:textId="77777777" w:rsidTr="008A67A0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DFA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Overweigh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5595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ECBA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6CDF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5D90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19C8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D788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805A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F7F5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1DC3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9EAC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2EB5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CA45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8A67A0" w:rsidRPr="00BB59A3" w14:paraId="683EA0EF" w14:textId="77777777" w:rsidTr="008A67A0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E44C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F1C1" w14:textId="42D6190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5128" w14:textId="535EE2BA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2F6A" w14:textId="2369C3D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8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E515" w14:textId="6B33CCDE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0C80" w14:textId="76BD188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6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7B57" w14:textId="365380A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A793" w14:textId="55F2710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8C9D" w14:textId="31D81CD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578C" w14:textId="2DE61D1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3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8102" w14:textId="612306A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F9D3" w14:textId="3035ECBA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3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F429" w14:textId="42D044B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4</w:t>
            </w:r>
          </w:p>
        </w:tc>
      </w:tr>
      <w:tr w:rsidR="008A67A0" w:rsidRPr="00BB59A3" w14:paraId="4B7C45DB" w14:textId="77777777" w:rsidTr="00F87007">
        <w:trPr>
          <w:trHeight w:val="270"/>
        </w:trPr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DB13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311C" w14:textId="7B97FE7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C467" w14:textId="48C325F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9D54" w14:textId="55154FE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675F" w14:textId="0F1530D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88C6" w14:textId="155D56B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BEB7" w14:textId="350896C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4174" w14:textId="265C045F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EA37" w14:textId="7FB68F6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091C" w14:textId="6A890EC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5BCD" w14:textId="09A9D2A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9F24" w14:textId="553C069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0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EF7C" w14:textId="138A60AE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</w:tr>
      <w:tr w:rsidR="008A67A0" w:rsidRPr="00BB59A3" w14:paraId="29BA23D5" w14:textId="77777777" w:rsidTr="00F87007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CC47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CB4F" w14:textId="5C0969E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977EF" w14:textId="76E59F1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AC453" w14:textId="6F6A6E4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1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55FB" w14:textId="2F050EF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5002" w14:textId="7BE313A1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3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71DB0" w14:textId="115EA6EE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AD549" w14:textId="09B0ADDE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2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1E05" w14:textId="6E4FEFE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D911D" w14:textId="09F43AA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3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E393" w14:textId="0E76CA7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304F" w14:textId="1A7DB89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5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8F920" w14:textId="177F326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8A67A0" w:rsidRPr="00BB59A3" w14:paraId="778F32FC" w14:textId="77777777" w:rsidTr="00F87007">
        <w:trPr>
          <w:trHeight w:val="270"/>
        </w:trPr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68BC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ordination problem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E3A3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E146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F3FB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847A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212D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8D05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D235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097A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7F71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B7BD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B583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8A67A0" w:rsidRPr="00BB59A3" w14:paraId="3E913005" w14:textId="77777777" w:rsidTr="008A67A0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E9ED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1704" w14:textId="778E3B2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E033" w14:textId="7651D32E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E603" w14:textId="1DDAA94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C0A2" w14:textId="60990D1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BB87" w14:textId="7FC84CE8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F81E" w14:textId="7C30588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7B14" w14:textId="258E987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827C" w14:textId="279CDCF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AF2F" w14:textId="44CC851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5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5347" w14:textId="17EB05E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CEC" w14:textId="059E98F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5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3111" w14:textId="4F601EF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3</w:t>
            </w:r>
          </w:p>
        </w:tc>
      </w:tr>
      <w:tr w:rsidR="008A67A0" w:rsidRPr="00BB59A3" w14:paraId="77DB17EF" w14:textId="77777777" w:rsidTr="00F87007">
        <w:trPr>
          <w:trHeight w:val="270"/>
        </w:trPr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F74C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0364" w14:textId="71D88A2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D292" w14:textId="1770C71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EA34" w14:textId="63A702E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AB73" w14:textId="0B0F464E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3D75" w14:textId="4232010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93D0" w14:textId="46DE130F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5207" w14:textId="735780E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AA9D" w14:textId="50C1890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1B3B" w14:textId="64E8DCD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8A3D" w14:textId="1696342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1DE6" w14:textId="145CCBC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F54A" w14:textId="2F95E6B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</w:tr>
      <w:tr w:rsidR="008A67A0" w:rsidRPr="00BB59A3" w14:paraId="1B832051" w14:textId="77777777" w:rsidTr="00F87007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1600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C050" w14:textId="6D00E7B8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88D63" w14:textId="17B625E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4DE04" w14:textId="4E8518E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2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60B22" w14:textId="40E0A4C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DC5C" w14:textId="0B5783A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8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9A6E" w14:textId="29BCB7AE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81BBE" w14:textId="5D1295A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7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D2130" w14:textId="09737B2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F0E1E" w14:textId="460175E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1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D9360" w14:textId="43573F01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BBB18" w14:textId="24670F5F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69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4CE0" w14:textId="4FEEF00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8A67A0" w:rsidRPr="00BB59A3" w14:paraId="4CD225AC" w14:textId="77777777" w:rsidTr="00F87007">
        <w:trPr>
          <w:trHeight w:val="270"/>
        </w:trPr>
        <w:tc>
          <w:tcPr>
            <w:tcW w:w="28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8F7B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Language problems (prepositions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232B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1F61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C8B2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2344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AFEE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4190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EDC7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DB89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F481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DB9F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8A67A0" w:rsidRPr="00BB59A3" w14:paraId="5EEF55F7" w14:textId="77777777" w:rsidTr="008A67A0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1931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13F" w14:textId="50D89ED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DC90" w14:textId="659EF40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4F83" w14:textId="5628A30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2E35" w14:textId="465C5E4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6406" w14:textId="2657A33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F992" w14:textId="62D79D5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2324" w14:textId="24E1041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F266" w14:textId="0DD6C90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F020" w14:textId="5166D15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B087" w14:textId="07C66A9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F60C" w14:textId="38B8AD2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9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FD62" w14:textId="03B5A1C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7</w:t>
            </w:r>
          </w:p>
        </w:tc>
      </w:tr>
      <w:tr w:rsidR="008A67A0" w:rsidRPr="00BB59A3" w14:paraId="44823F61" w14:textId="77777777" w:rsidTr="00F87007">
        <w:trPr>
          <w:trHeight w:val="270"/>
        </w:trPr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DBDE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A626" w14:textId="73E29D5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B2C1" w14:textId="5A0AE73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83BC" w14:textId="1799C77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933F" w14:textId="6EC824E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AA75" w14:textId="26846CCF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2AC9" w14:textId="0F1B6AD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4A84" w14:textId="6E03801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A090" w14:textId="4AD35931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A2D4" w14:textId="232D134F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9C25" w14:textId="2C825EE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1E51" w14:textId="439898B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98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F253" w14:textId="230CACDE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</w:t>
            </w:r>
          </w:p>
        </w:tc>
      </w:tr>
      <w:tr w:rsidR="008A67A0" w:rsidRPr="00BB59A3" w14:paraId="51900E0C" w14:textId="77777777" w:rsidTr="00F87007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65549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2C4AE" w14:textId="04BCBC2F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04E62" w14:textId="33666A6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D327" w14:textId="4D83F8C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9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058EF" w14:textId="22F550D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9388" w14:textId="5E7094F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7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7F8D" w14:textId="778428EF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23870" w14:textId="7C0CA86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5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BEFF7" w14:textId="60812BCF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90F3" w14:textId="35F423C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7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9949" w14:textId="054AD06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6BA6" w14:textId="4A725301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59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88F5" w14:textId="276CE9D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8A67A0" w:rsidRPr="00BB59A3" w14:paraId="4E70AA77" w14:textId="77777777" w:rsidTr="00F87007">
        <w:trPr>
          <w:trHeight w:val="270"/>
        </w:trPr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3B2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Language problems (plural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3544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54FC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14F3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7A1B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30C2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38DF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BE44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2F44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0125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C02F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9973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8A67A0" w:rsidRPr="00BB59A3" w14:paraId="70064D4E" w14:textId="77777777" w:rsidTr="008A67A0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8154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5526" w14:textId="789777CF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6047" w14:textId="4EB6548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7CF3" w14:textId="0E9A594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6B77" w14:textId="4550924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915D" w14:textId="5051C46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4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9486" w14:textId="47DC691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9659" w14:textId="4EA646E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9A9E" w14:textId="27015B0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169" w14:textId="2543C96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D3F6" w14:textId="02968561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3D89" w14:textId="631DAE1A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A150" w14:textId="7AAF5EA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6</w:t>
            </w:r>
          </w:p>
        </w:tc>
      </w:tr>
      <w:tr w:rsidR="008A67A0" w:rsidRPr="00BB59A3" w14:paraId="0907FB86" w14:textId="77777777" w:rsidTr="008A67A0">
        <w:trPr>
          <w:trHeight w:val="270"/>
        </w:trPr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A1F9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9205" w14:textId="17C9052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8502" w14:textId="5C35CB5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8A99" w14:textId="347677B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E681" w14:textId="512565F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8AF4" w14:textId="0867000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6CF0" w14:textId="03899B9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F2CC" w14:textId="3690A031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847A" w14:textId="6F1B4A7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2CA2" w14:textId="40DBC00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4DC4" w14:textId="0158121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4F6A" w14:textId="7A2BDA9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2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6F0B" w14:textId="53037A9E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</w:tr>
      <w:tr w:rsidR="008A67A0" w:rsidRPr="00BB59A3" w14:paraId="756D2AFB" w14:textId="77777777" w:rsidTr="008A67A0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0758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B6F46" w14:textId="2ACCACD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8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87BAA" w14:textId="23E7D0D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FB2F" w14:textId="271780C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2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CE60F" w14:textId="517F889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298D4" w14:textId="3A0BEDC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3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CC83" w14:textId="644AA1C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B314" w14:textId="3FAD92CA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2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1D8E9" w14:textId="74036F0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B49E6" w14:textId="5D2B1A1E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4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EBB93" w14:textId="66E2348A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EA0AA" w14:textId="0809775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4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5E50" w14:textId="792C10F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8A67A0" w:rsidRPr="00BB59A3" w14:paraId="3B35E75B" w14:textId="77777777" w:rsidTr="008A67A0">
        <w:trPr>
          <w:trHeight w:val="270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CC33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Neighbourhoo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CBD2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048A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0662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DF28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B741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1B85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8E29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BAB9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208D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96CB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ADDC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88AB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8A67A0" w:rsidRPr="00BB59A3" w14:paraId="19899231" w14:textId="77777777" w:rsidTr="008A67A0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62BB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well-off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D27" w14:textId="51BBACA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6401" w14:textId="41A4D46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551A" w14:textId="27CFA6E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8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B604" w14:textId="4FFCAD7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7CB0" w14:textId="0F68FA58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3F7C" w14:textId="69D6F7D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3FD4" w14:textId="65419E1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824F" w14:textId="2E8184B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BF75" w14:textId="7A55758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AC2C" w14:textId="679DB13A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BE19" w14:textId="7B7FE5D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7BB5" w14:textId="035CC68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5</w:t>
            </w:r>
          </w:p>
        </w:tc>
      </w:tr>
      <w:tr w:rsidR="008A67A0" w:rsidRPr="00BB59A3" w14:paraId="61AC19C3" w14:textId="77777777" w:rsidTr="00F87007">
        <w:trPr>
          <w:trHeight w:val="270"/>
        </w:trPr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278F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prived</w:t>
            </w: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76E8" w14:textId="36D51BF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3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99F2" w14:textId="57274B5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8F8A" w14:textId="31E0308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38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6492" w14:textId="62BF11C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FACC" w14:textId="1ABF100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4211" w14:textId="0529EE31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7DD6" w14:textId="7D89CAA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4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57A7" w14:textId="1324A43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847F" w14:textId="0AC6BC0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EC61" w14:textId="5B8FEF38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22FA" w14:textId="10EB0FF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0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8D4A" w14:textId="56453FC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</w:t>
            </w:r>
          </w:p>
        </w:tc>
      </w:tr>
      <w:tr w:rsidR="008A67A0" w:rsidRPr="00BB59A3" w14:paraId="37923079" w14:textId="77777777" w:rsidTr="00F87007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52B6D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1" w:name="_GoBack"/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C96B" w14:textId="37B4D60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5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ED907" w14:textId="4A9BAAF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89C24" w14:textId="275E49CF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1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AC634" w14:textId="74309CE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28A6A" w14:textId="1AB048AF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2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4CFF7" w14:textId="1297F26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AE6D6" w14:textId="6090BA88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2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6AC0" w14:textId="560CB97D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F468" w14:textId="22CC791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5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1D84" w14:textId="541A6AD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FB5D" w14:textId="3E624358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77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1F147" w14:textId="5421BC0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bookmarkEnd w:id="1"/>
      <w:tr w:rsidR="008A67A0" w:rsidRPr="00BB59A3" w14:paraId="5DECAAF6" w14:textId="77777777" w:rsidTr="00F87007">
        <w:trPr>
          <w:trHeight w:val="270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936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ingle</w:t>
            </w:r>
            <w:r w:rsidRPr="00BB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-parent famil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62DA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374F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C41E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463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CA5D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27CD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D165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D514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1B62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6481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9AE7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7B4A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8A67A0" w:rsidRPr="00BB59A3" w14:paraId="279FBCDD" w14:textId="77777777" w:rsidTr="008A67A0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7A7B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95BB" w14:textId="201FBAE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0A1" w14:textId="484BACF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5516" w14:textId="4C1FD5B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E33E" w14:textId="1D420CD1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887C" w14:textId="3507E1A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B10D" w14:textId="557B8738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F572" w14:textId="252B44C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F951" w14:textId="2ADF4EAE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8FA4" w14:textId="767664F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39AF" w14:textId="697A83E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9D67" w14:textId="2836A6DB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4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6669" w14:textId="05218B8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2</w:t>
            </w:r>
          </w:p>
        </w:tc>
      </w:tr>
      <w:tr w:rsidR="008A67A0" w:rsidRPr="00BB59A3" w14:paraId="495FA18D" w14:textId="77777777" w:rsidTr="008A67A0">
        <w:trPr>
          <w:trHeight w:val="270"/>
        </w:trPr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2149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AD70" w14:textId="655B6EFF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52D8" w14:textId="3A2D6F6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E1F0" w14:textId="4B243282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9A3E" w14:textId="49E0F3EA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FF22" w14:textId="7BC1533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A78D" w14:textId="5C6C367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8ACA" w14:textId="3DB0CF0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348E" w14:textId="42B02EE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2F3B" w14:textId="3037E7B1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F02D" w14:textId="4788DE5C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F765" w14:textId="3EB473A3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99B6" w14:textId="3E99E4B6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</w:tr>
      <w:tr w:rsidR="008A67A0" w:rsidRPr="00BB59A3" w14:paraId="39CC431A" w14:textId="77777777" w:rsidTr="008A67A0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56E2B" w14:textId="77777777" w:rsidR="008A67A0" w:rsidRPr="00BB59A3" w:rsidRDefault="008A67A0" w:rsidP="008A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608E" w14:textId="4CAC5981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0805" w14:textId="159397FA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78E3" w14:textId="026ADDF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AD5" w14:textId="6018755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FC92" w14:textId="26B2AF79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6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5C29" w14:textId="69F3FEE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52AE" w14:textId="555F7B64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97C" w14:textId="609AF5B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5F94" w14:textId="7FA3FB35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A02F" w14:textId="1880F1D8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08BB" w14:textId="6CF7F0C7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9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F016" w14:textId="7C711970" w:rsidR="008A67A0" w:rsidRPr="008A67A0" w:rsidRDefault="008A67A0" w:rsidP="008A6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A6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8A67A0" w:rsidRPr="00BB59A3" w14:paraId="736591C7" w14:textId="77777777" w:rsidTr="008A67A0">
        <w:trPr>
          <w:trHeight w:val="270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FE61" w14:textId="77777777" w:rsidR="00DF450D" w:rsidRPr="00BB59A3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Nationalit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C973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FE25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A237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EA7B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23A2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EB78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50E8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A6DB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D97B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06D2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7689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5438" w14:textId="77777777" w:rsidR="00DF450D" w:rsidRPr="008A67A0" w:rsidRDefault="00DF450D" w:rsidP="00BC48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DD78BE" w:rsidRPr="00BB59A3" w14:paraId="6EE8FC5F" w14:textId="77777777" w:rsidTr="008A67A0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A4B" w14:textId="77777777" w:rsidR="00DD78BE" w:rsidRPr="00BB59A3" w:rsidRDefault="00DD78BE" w:rsidP="00DD7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8169" w14:textId="1254E76A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5B89" w14:textId="201AA762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47B2" w14:textId="02C42639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68F5" w14:textId="6DF8654A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4B0E" w14:textId="1BDE4539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8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3FEF" w14:textId="12B8DE9B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AA97" w14:textId="1E698C92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1295" w14:textId="5E3317F6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D304" w14:textId="38A4DC0B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2814" w14:textId="669B6B47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691F" w14:textId="179F86B5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7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ACA4" w14:textId="31BC5BB0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6</w:t>
            </w:r>
          </w:p>
        </w:tc>
      </w:tr>
      <w:tr w:rsidR="00DD78BE" w:rsidRPr="00BB59A3" w14:paraId="2FCE823C" w14:textId="77777777" w:rsidTr="00DD78BE">
        <w:trPr>
          <w:trHeight w:val="270"/>
        </w:trPr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ED2" w14:textId="77777777" w:rsidR="00DD78BE" w:rsidRPr="00BB59A3" w:rsidRDefault="00DD78BE" w:rsidP="00DD7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ther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774D" w14:textId="4A889C42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85F0" w14:textId="19EDA5F1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0E2C" w14:textId="25624AC4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6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7A7C" w14:textId="5D9B12D3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D257" w14:textId="7DA0E7C0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5801" w14:textId="74FD810E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F6B5" w14:textId="6E46B56D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3726" w14:textId="1FCDD3E1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8BE4" w14:textId="3C63150E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7090" w14:textId="6078380E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09C6" w14:textId="73092C71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90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B305" w14:textId="5225AE1A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</w:tr>
      <w:tr w:rsidR="00DD78BE" w:rsidRPr="00BB59A3" w14:paraId="69B28829" w14:textId="77777777" w:rsidTr="00DD78BE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1336" w14:textId="77777777" w:rsidR="00DD78BE" w:rsidRPr="00BB59A3" w:rsidRDefault="00DD78BE" w:rsidP="00DD7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BB5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8C92C" w14:textId="0F50A62B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6C8F" w14:textId="3606D95D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3800A" w14:textId="4CD2A2BD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3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F485" w14:textId="46F14A2A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879F1" w14:textId="53A11263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3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AF468" w14:textId="10BC139C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F1C29" w14:textId="7B1A2685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4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3DB1" w14:textId="26ED4411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7F3F" w14:textId="2BD2B078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3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58CD2" w14:textId="4B345D0D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34B9" w14:textId="3962890E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7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B6E48" w14:textId="2A5DA42C" w:rsidR="00DD78BE" w:rsidRPr="00DD78BE" w:rsidRDefault="00DD78BE" w:rsidP="00DD7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D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</w:tbl>
    <w:p w14:paraId="098B471D" w14:textId="2B28C5B9" w:rsidR="00DF450D" w:rsidRPr="001A76BB" w:rsidRDefault="001A76BB">
      <w:pPr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1A76BB">
        <w:rPr>
          <w:rFonts w:ascii="Times New Roman" w:hAnsi="Times New Roman" w:cs="Times New Roman"/>
          <w:i/>
          <w:sz w:val="18"/>
          <w:szCs w:val="18"/>
          <w:lang w:val="en-US"/>
        </w:rPr>
        <w:t xml:space="preserve">Notes: The dataset in wave 5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includes examinations only until April 2022. </w:t>
      </w:r>
    </w:p>
    <w:sectPr w:rsidR="00DF450D" w:rsidRPr="001A76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-Benutzer">
    <w15:presenceInfo w15:providerId="None" w15:userId="Windows-Benutz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50D"/>
    <w:rsid w:val="000237F8"/>
    <w:rsid w:val="00045C4D"/>
    <w:rsid w:val="001A76BB"/>
    <w:rsid w:val="004C4048"/>
    <w:rsid w:val="0061579D"/>
    <w:rsid w:val="007633A8"/>
    <w:rsid w:val="008972A1"/>
    <w:rsid w:val="008A67A0"/>
    <w:rsid w:val="009E2614"/>
    <w:rsid w:val="00BB3D9E"/>
    <w:rsid w:val="00BC485A"/>
    <w:rsid w:val="00DD78BE"/>
    <w:rsid w:val="00DF1655"/>
    <w:rsid w:val="00DF450D"/>
    <w:rsid w:val="00F430B9"/>
    <w:rsid w:val="00F8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99F14"/>
  <w15:chartTrackingRefBased/>
  <w15:docId w15:val="{8D1D3938-6C4D-401F-8C4D-35B057878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450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F45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F45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F450D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DF45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45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450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45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45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0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yers, Dr. Simone</dc:creator>
  <cp:keywords/>
  <dc:description/>
  <cp:lastModifiedBy>Weyers, Dr. Simone</cp:lastModifiedBy>
  <cp:revision>4</cp:revision>
  <dcterms:created xsi:type="dcterms:W3CDTF">2022-10-23T13:22:00Z</dcterms:created>
  <dcterms:modified xsi:type="dcterms:W3CDTF">2022-10-23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